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41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851"/>
        <w:gridCol w:w="1559"/>
        <w:gridCol w:w="851"/>
        <w:gridCol w:w="992"/>
        <w:gridCol w:w="992"/>
        <w:gridCol w:w="1418"/>
      </w:tblGrid>
      <w:tr w:rsidR="003620DD" w14:paraId="4253405B" w14:textId="77777777" w:rsidTr="003620DD">
        <w:tc>
          <w:tcPr>
            <w:tcW w:w="9640" w:type="dxa"/>
            <w:gridSpan w:val="8"/>
          </w:tcPr>
          <w:p w14:paraId="6B79FFB2" w14:textId="28857812" w:rsidR="003620DD" w:rsidRPr="00052B36" w:rsidRDefault="003620DD" w:rsidP="003620DD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BD296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>. Association of genetically predicted</w:t>
            </w:r>
            <w:r>
              <w:t xml:space="preserve"> </w:t>
            </w:r>
            <w:r w:rsidRPr="00A34609">
              <w:rPr>
                <w:rFonts w:ascii="Times New Roman" w:eastAsia="宋体" w:hAnsi="Times New Roman" w:cs="Times New Roman"/>
                <w:sz w:val="24"/>
                <w:szCs w:val="24"/>
              </w:rPr>
              <w:t>gut microbiota derived metabolite</w:t>
            </w:r>
            <w:r w:rsidR="00FE2A17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 </w:t>
            </w:r>
            <w:r w:rsidR="00F31901" w:rsidRPr="003F0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ic liver disease</w:t>
            </w:r>
          </w:p>
        </w:tc>
      </w:tr>
      <w:tr w:rsidR="003620DD" w:rsidRPr="00E773EE" w14:paraId="4C87CDAA" w14:textId="77777777" w:rsidTr="003620DD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8C418" w14:textId="77777777" w:rsidR="003620DD" w:rsidRPr="00C5155B" w:rsidRDefault="003620DD" w:rsidP="003620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788D0" w14:textId="77777777" w:rsidR="003620DD" w:rsidRPr="00C5155B" w:rsidRDefault="003620DD" w:rsidP="003620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IV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860F7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CAF8F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7D3E6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8D4F4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Egger intercept,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E6989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terogeneity (Q, 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E37EE4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R-PRESSO (Global test 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)</w:t>
            </w:r>
          </w:p>
        </w:tc>
      </w:tr>
      <w:tr w:rsidR="003620DD" w:rsidRPr="00972DC7" w14:paraId="74A877C2" w14:textId="77777777" w:rsidTr="003620DD">
        <w:tc>
          <w:tcPr>
            <w:tcW w:w="9640" w:type="dxa"/>
            <w:gridSpan w:val="8"/>
            <w:tcBorders>
              <w:top w:val="single" w:sz="12" w:space="0" w:color="auto"/>
            </w:tcBorders>
            <w:vAlign w:val="center"/>
          </w:tcPr>
          <w:p w14:paraId="10E9CEA0" w14:textId="6C1A2879" w:rsidR="003620DD" w:rsidRPr="00EB1AD3" w:rsidRDefault="00EB1AD3" w:rsidP="003620D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B0C30" w:rsidRPr="00EB1AD3">
              <w:rPr>
                <w:rFonts w:ascii="Times New Roman" w:hAnsi="Times New Roman" w:cs="Times New Roman"/>
                <w:sz w:val="24"/>
                <w:szCs w:val="24"/>
              </w:rPr>
              <w:t>lanine</w:t>
            </w:r>
          </w:p>
        </w:tc>
      </w:tr>
      <w:tr w:rsidR="003620DD" w:rsidRPr="00972DC7" w14:paraId="40F63404" w14:textId="77777777" w:rsidTr="003620DD">
        <w:tc>
          <w:tcPr>
            <w:tcW w:w="2552" w:type="dxa"/>
          </w:tcPr>
          <w:p w14:paraId="7E07510C" w14:textId="77777777" w:rsidR="003620DD" w:rsidRPr="00EB1AD3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9BD380F" w14:textId="20343651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6B1C9DA5" w14:textId="1E666368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559" w:type="dxa"/>
          </w:tcPr>
          <w:p w14:paraId="43D8A912" w14:textId="6BCAAA10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  <w:r w:rsidR="003620DD" w:rsidRPr="00EB1A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3.005</w:t>
            </w:r>
          </w:p>
        </w:tc>
        <w:tc>
          <w:tcPr>
            <w:tcW w:w="851" w:type="dxa"/>
          </w:tcPr>
          <w:p w14:paraId="69DAE131" w14:textId="26B0CEA4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8926</w:t>
            </w:r>
          </w:p>
        </w:tc>
        <w:tc>
          <w:tcPr>
            <w:tcW w:w="992" w:type="dxa"/>
            <w:vMerge w:val="restart"/>
            <w:vAlign w:val="center"/>
          </w:tcPr>
          <w:p w14:paraId="0CFE03D9" w14:textId="51305730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3620DD" w:rsidRPr="00EB1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07E656A8" w14:textId="0BB7E26F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92" w:type="dxa"/>
            <w:vMerge w:val="restart"/>
            <w:vAlign w:val="center"/>
          </w:tcPr>
          <w:p w14:paraId="2A970EB3" w14:textId="4AD2568C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47.981</w:t>
            </w:r>
            <w:r w:rsidR="003620DD" w:rsidRPr="00EB1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 xml:space="preserve"> 0.087</w:t>
            </w:r>
          </w:p>
        </w:tc>
        <w:tc>
          <w:tcPr>
            <w:tcW w:w="1418" w:type="dxa"/>
            <w:vMerge w:val="restart"/>
            <w:vAlign w:val="center"/>
          </w:tcPr>
          <w:p w14:paraId="001BAE31" w14:textId="3039A2D9" w:rsidR="003620DD" w:rsidRPr="006D79CD" w:rsidRDefault="00437BF9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3620DD" w:rsidRPr="00972DC7" w14:paraId="789AF056" w14:textId="77777777" w:rsidTr="003620DD">
        <w:tc>
          <w:tcPr>
            <w:tcW w:w="2552" w:type="dxa"/>
          </w:tcPr>
          <w:p w14:paraId="4036495B" w14:textId="77777777" w:rsidR="003620DD" w:rsidRPr="00EB1AD3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7DA9105B" w14:textId="445C567E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59E56D44" w14:textId="330249EC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.166</w:t>
            </w:r>
          </w:p>
        </w:tc>
        <w:tc>
          <w:tcPr>
            <w:tcW w:w="1559" w:type="dxa"/>
          </w:tcPr>
          <w:p w14:paraId="519DAD6F" w14:textId="7A6E70C9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  <w:r w:rsidR="003620DD" w:rsidRPr="00EB1A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0.049</w:t>
            </w:r>
          </w:p>
        </w:tc>
        <w:tc>
          <w:tcPr>
            <w:tcW w:w="851" w:type="dxa"/>
          </w:tcPr>
          <w:p w14:paraId="29134C19" w14:textId="3CF8090E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3238</w:t>
            </w:r>
          </w:p>
        </w:tc>
        <w:tc>
          <w:tcPr>
            <w:tcW w:w="992" w:type="dxa"/>
            <w:vMerge/>
            <w:vAlign w:val="center"/>
          </w:tcPr>
          <w:p w14:paraId="645B2D94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8F06015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8A2CCE2" w14:textId="77777777" w:rsidR="003620DD" w:rsidRPr="006D79CD" w:rsidRDefault="003620DD" w:rsidP="006D79C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72DC7" w14:paraId="5D9C5184" w14:textId="77777777" w:rsidTr="003620DD">
        <w:tc>
          <w:tcPr>
            <w:tcW w:w="2552" w:type="dxa"/>
          </w:tcPr>
          <w:p w14:paraId="6B030535" w14:textId="77777777" w:rsidR="003620DD" w:rsidRPr="00EB1AD3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6DEBA6BB" w14:textId="2C5F79BC" w:rsidR="003620DD" w:rsidRPr="00EB1AD3" w:rsidRDefault="00AB0C3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0468441B" w14:textId="672C3D92" w:rsidR="003620DD" w:rsidRPr="006D79CD" w:rsidRDefault="00AB0C30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2.121</w:t>
            </w:r>
          </w:p>
        </w:tc>
        <w:tc>
          <w:tcPr>
            <w:tcW w:w="1559" w:type="dxa"/>
          </w:tcPr>
          <w:p w14:paraId="2F097024" w14:textId="5CB962D8" w:rsidR="003620DD" w:rsidRPr="006D79CD" w:rsidRDefault="00AB0C30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  <w:r w:rsidR="003620DD" w:rsidRPr="006D79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971.31</w:t>
            </w:r>
            <w:r w:rsidR="001978C6" w:rsidRPr="006D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181FCEA0" w14:textId="4425CA07" w:rsidR="003620DD" w:rsidRPr="006D79CD" w:rsidRDefault="00AB0C30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722</w:t>
            </w:r>
          </w:p>
        </w:tc>
        <w:tc>
          <w:tcPr>
            <w:tcW w:w="992" w:type="dxa"/>
            <w:vMerge/>
            <w:vAlign w:val="center"/>
          </w:tcPr>
          <w:p w14:paraId="174696C9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A135B83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3AA76CD" w14:textId="77777777" w:rsidR="003620DD" w:rsidRPr="006D79CD" w:rsidRDefault="003620DD" w:rsidP="006D79C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72DC7" w14:paraId="13BF6459" w14:textId="77777777" w:rsidTr="003620DD">
        <w:tc>
          <w:tcPr>
            <w:tcW w:w="2552" w:type="dxa"/>
          </w:tcPr>
          <w:p w14:paraId="50F013E3" w14:textId="77777777" w:rsidR="003620DD" w:rsidRPr="00EB1AD3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537CAA0" w14:textId="54F41E19" w:rsidR="003620DD" w:rsidRPr="00EB1AD3" w:rsidRDefault="00437BF9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686529D3" w14:textId="66B17058" w:rsidR="003620DD" w:rsidRPr="006D79CD" w:rsidRDefault="00437BF9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559" w:type="dxa"/>
          </w:tcPr>
          <w:p w14:paraId="0C026B5B" w14:textId="470ED9CC" w:rsidR="003620DD" w:rsidRPr="006D79CD" w:rsidRDefault="00437BF9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83-3.005</w:t>
            </w:r>
          </w:p>
        </w:tc>
        <w:tc>
          <w:tcPr>
            <w:tcW w:w="851" w:type="dxa"/>
          </w:tcPr>
          <w:p w14:paraId="53DD4485" w14:textId="3F812E1B" w:rsidR="003620DD" w:rsidRPr="006D79CD" w:rsidRDefault="00437BF9" w:rsidP="003620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8933</w:t>
            </w:r>
          </w:p>
        </w:tc>
        <w:tc>
          <w:tcPr>
            <w:tcW w:w="992" w:type="dxa"/>
            <w:vMerge/>
            <w:vAlign w:val="center"/>
          </w:tcPr>
          <w:p w14:paraId="6A9A8093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4437493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ADBF7D4" w14:textId="77777777" w:rsidR="003620DD" w:rsidRPr="006D79CD" w:rsidRDefault="003620DD" w:rsidP="006D79C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72DC7" w14:paraId="04ADC8C0" w14:textId="77777777" w:rsidTr="003620DD">
        <w:tc>
          <w:tcPr>
            <w:tcW w:w="2552" w:type="dxa"/>
          </w:tcPr>
          <w:p w14:paraId="30796633" w14:textId="1B8E4382" w:rsidR="003620DD" w:rsidRPr="00EB1AD3" w:rsidRDefault="00EB1AD3" w:rsidP="003620D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906EC" w:rsidRPr="00EB1AD3">
              <w:rPr>
                <w:rFonts w:ascii="Times New Roman" w:hAnsi="Times New Roman" w:cs="Times New Roman"/>
                <w:sz w:val="24"/>
                <w:szCs w:val="24"/>
              </w:rPr>
              <w:t>etaine</w:t>
            </w:r>
          </w:p>
        </w:tc>
        <w:tc>
          <w:tcPr>
            <w:tcW w:w="425" w:type="dxa"/>
          </w:tcPr>
          <w:p w14:paraId="3C529163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A05B28" w14:textId="77777777" w:rsidR="003620DD" w:rsidRPr="006D79CD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D5DF5B" w14:textId="77777777" w:rsidR="003620DD" w:rsidRPr="006D79CD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E66705" w14:textId="77777777" w:rsidR="003620DD" w:rsidRPr="006D79CD" w:rsidRDefault="003620DD" w:rsidP="003620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D0B1729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8472EA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D392784" w14:textId="77777777" w:rsidR="003620DD" w:rsidRPr="006D79CD" w:rsidRDefault="003620D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06EC" w:rsidRPr="00972DC7" w14:paraId="1845038C" w14:textId="77777777" w:rsidTr="003620DD">
        <w:tc>
          <w:tcPr>
            <w:tcW w:w="2552" w:type="dxa"/>
          </w:tcPr>
          <w:p w14:paraId="19FB2067" w14:textId="41357EE1" w:rsidR="00B906EC" w:rsidRPr="00EB1AD3" w:rsidRDefault="00B906EC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5216E12A" w14:textId="35C630E9" w:rsidR="00B906EC" w:rsidRPr="00EB1AD3" w:rsidRDefault="00B906EC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52C8E89D" w14:textId="66541B5C" w:rsidR="00B906EC" w:rsidRPr="006D79CD" w:rsidRDefault="00B906EC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559" w:type="dxa"/>
          </w:tcPr>
          <w:p w14:paraId="0090BF82" w14:textId="75476DC0" w:rsidR="00B906EC" w:rsidRPr="006D79CD" w:rsidRDefault="00B906EC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69-1.400</w:t>
            </w:r>
          </w:p>
        </w:tc>
        <w:tc>
          <w:tcPr>
            <w:tcW w:w="851" w:type="dxa"/>
          </w:tcPr>
          <w:p w14:paraId="4C0F83FD" w14:textId="3A9BB29C" w:rsidR="00B906EC" w:rsidRPr="006D79CD" w:rsidRDefault="00B906EC" w:rsidP="00B90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817</w:t>
            </w:r>
          </w:p>
        </w:tc>
        <w:tc>
          <w:tcPr>
            <w:tcW w:w="992" w:type="dxa"/>
            <w:vMerge w:val="restart"/>
            <w:vAlign w:val="center"/>
          </w:tcPr>
          <w:p w14:paraId="0A476FBC" w14:textId="608B4F3A" w:rsidR="00B906EC" w:rsidRPr="00EB1AD3" w:rsidRDefault="00491ABA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-0.003,  0.880</w:t>
            </w:r>
          </w:p>
        </w:tc>
        <w:tc>
          <w:tcPr>
            <w:tcW w:w="992" w:type="dxa"/>
            <w:vMerge w:val="restart"/>
            <w:vAlign w:val="center"/>
          </w:tcPr>
          <w:p w14:paraId="719630AC" w14:textId="4F5FA735" w:rsidR="00B906EC" w:rsidRPr="00EB1AD3" w:rsidRDefault="00491ABA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5.954, 0.167</w:t>
            </w:r>
          </w:p>
        </w:tc>
        <w:tc>
          <w:tcPr>
            <w:tcW w:w="1418" w:type="dxa"/>
            <w:vAlign w:val="center"/>
          </w:tcPr>
          <w:p w14:paraId="29D62B39" w14:textId="77777777" w:rsidR="00B906EC" w:rsidRPr="006D79CD" w:rsidRDefault="00B906EC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D79CD" w:rsidRPr="00972DC7" w14:paraId="6C3699EC" w14:textId="77777777" w:rsidTr="003620DD">
        <w:tc>
          <w:tcPr>
            <w:tcW w:w="2552" w:type="dxa"/>
          </w:tcPr>
          <w:p w14:paraId="2AA5E388" w14:textId="3C5144C5" w:rsidR="006D79CD" w:rsidRPr="00EB1AD3" w:rsidRDefault="006D79CD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3916B1CC" w14:textId="0F4F1F82" w:rsidR="006D79CD" w:rsidRPr="00EB1AD3" w:rsidRDefault="006D79CD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36AFAD56" w14:textId="2187C83B" w:rsidR="006D79CD" w:rsidRPr="006D79CD" w:rsidRDefault="006D79CD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559" w:type="dxa"/>
          </w:tcPr>
          <w:p w14:paraId="0C998800" w14:textId="2FC700BA" w:rsidR="006D79CD" w:rsidRPr="006D79CD" w:rsidRDefault="006D79CD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91-2.624</w:t>
            </w:r>
          </w:p>
        </w:tc>
        <w:tc>
          <w:tcPr>
            <w:tcW w:w="851" w:type="dxa"/>
          </w:tcPr>
          <w:p w14:paraId="79030D9C" w14:textId="06ADFE7D" w:rsidR="006D79CD" w:rsidRPr="006D79CD" w:rsidRDefault="006D79CD" w:rsidP="00B90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055</w:t>
            </w:r>
          </w:p>
        </w:tc>
        <w:tc>
          <w:tcPr>
            <w:tcW w:w="992" w:type="dxa"/>
            <w:vMerge/>
            <w:vAlign w:val="center"/>
          </w:tcPr>
          <w:p w14:paraId="052E20EC" w14:textId="77777777" w:rsidR="006D79CD" w:rsidRPr="00EB1AD3" w:rsidRDefault="006D79CD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B1ABF7" w14:textId="77777777" w:rsidR="006D79CD" w:rsidRPr="00EB1AD3" w:rsidRDefault="006D79CD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C1EFF58" w14:textId="42821852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6D79CD" w:rsidRPr="00972DC7" w14:paraId="529919AF" w14:textId="77777777" w:rsidTr="003620DD">
        <w:tc>
          <w:tcPr>
            <w:tcW w:w="2552" w:type="dxa"/>
          </w:tcPr>
          <w:p w14:paraId="05BBF377" w14:textId="14C81AE7" w:rsidR="006D79CD" w:rsidRPr="00EB1AD3" w:rsidRDefault="006D79CD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1677D21B" w14:textId="7717B8A4" w:rsidR="006D79CD" w:rsidRPr="00EB1AD3" w:rsidRDefault="006D79CD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0DC4204A" w14:textId="5EB914E4" w:rsidR="006D79CD" w:rsidRPr="006D79CD" w:rsidRDefault="006D79CD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559" w:type="dxa"/>
          </w:tcPr>
          <w:p w14:paraId="38177F7D" w14:textId="64EB442B" w:rsidR="006D79CD" w:rsidRPr="006D79CD" w:rsidRDefault="006D79CD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51-6.579</w:t>
            </w:r>
          </w:p>
        </w:tc>
        <w:tc>
          <w:tcPr>
            <w:tcW w:w="851" w:type="dxa"/>
          </w:tcPr>
          <w:p w14:paraId="7882B89F" w14:textId="69EF8D8B" w:rsidR="006D79CD" w:rsidRPr="006D79CD" w:rsidRDefault="006D79CD" w:rsidP="00B90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630</w:t>
            </w:r>
          </w:p>
        </w:tc>
        <w:tc>
          <w:tcPr>
            <w:tcW w:w="992" w:type="dxa"/>
            <w:vMerge/>
          </w:tcPr>
          <w:p w14:paraId="49F1A046" w14:textId="77777777" w:rsidR="006D79CD" w:rsidRPr="00EB1AD3" w:rsidRDefault="006D79CD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9E88A7" w14:textId="77777777" w:rsidR="006D79CD" w:rsidRPr="00EB1AD3" w:rsidRDefault="006D79CD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DED45BC" w14:textId="77777777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06EC" w:rsidRPr="00972DC7" w14:paraId="3DD3FAD3" w14:textId="77777777" w:rsidTr="003620DD">
        <w:tc>
          <w:tcPr>
            <w:tcW w:w="2552" w:type="dxa"/>
          </w:tcPr>
          <w:p w14:paraId="567B26FD" w14:textId="5BBCC185" w:rsidR="00B906EC" w:rsidRPr="00EB1AD3" w:rsidRDefault="00B906EC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4D939EA3" w14:textId="641366AF" w:rsidR="00B906EC" w:rsidRPr="00EB1AD3" w:rsidRDefault="00B906EC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3339AE2E" w14:textId="5B1E578D" w:rsidR="00B906EC" w:rsidRPr="006D79CD" w:rsidRDefault="00437BF9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559" w:type="dxa"/>
          </w:tcPr>
          <w:p w14:paraId="46DBE1D1" w14:textId="1AF7CD5C" w:rsidR="00B906EC" w:rsidRPr="006D79CD" w:rsidRDefault="00437BF9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69-1.400</w:t>
            </w:r>
          </w:p>
        </w:tc>
        <w:tc>
          <w:tcPr>
            <w:tcW w:w="851" w:type="dxa"/>
          </w:tcPr>
          <w:p w14:paraId="7C72F739" w14:textId="5F0128E1" w:rsidR="00B906EC" w:rsidRPr="006D79CD" w:rsidRDefault="00437BF9" w:rsidP="00B90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967</w:t>
            </w:r>
          </w:p>
        </w:tc>
        <w:tc>
          <w:tcPr>
            <w:tcW w:w="992" w:type="dxa"/>
            <w:vMerge/>
            <w:vAlign w:val="center"/>
          </w:tcPr>
          <w:p w14:paraId="61833FEA" w14:textId="77777777" w:rsidR="00B906EC" w:rsidRPr="00EB1AD3" w:rsidRDefault="00B906EC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337D7BE" w14:textId="77777777" w:rsidR="00B906EC" w:rsidRPr="00EB1AD3" w:rsidRDefault="00B906EC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05C3E70" w14:textId="77777777" w:rsidR="00B906EC" w:rsidRPr="006D79CD" w:rsidRDefault="00B906EC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620DD" w:rsidRPr="00972DC7" w14:paraId="4E7DA087" w14:textId="77777777" w:rsidTr="003620DD">
        <w:tc>
          <w:tcPr>
            <w:tcW w:w="2552" w:type="dxa"/>
          </w:tcPr>
          <w:p w14:paraId="084A3A9C" w14:textId="64F2AF42" w:rsidR="003620DD" w:rsidRPr="00EB1AD3" w:rsidRDefault="00EB1AD3" w:rsidP="003620D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91ABA" w:rsidRPr="00EB1AD3">
              <w:rPr>
                <w:rFonts w:ascii="Times New Roman" w:hAnsi="Times New Roman" w:cs="Times New Roman"/>
                <w:sz w:val="24"/>
                <w:szCs w:val="24"/>
              </w:rPr>
              <w:t>arnitine</w:t>
            </w:r>
          </w:p>
        </w:tc>
        <w:tc>
          <w:tcPr>
            <w:tcW w:w="425" w:type="dxa"/>
          </w:tcPr>
          <w:p w14:paraId="22B730DD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8DA5EFB" w14:textId="77777777" w:rsidR="003620DD" w:rsidRPr="006D79CD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7AB514" w14:textId="77777777" w:rsidR="003620DD" w:rsidRPr="006D79CD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817757" w14:textId="77777777" w:rsidR="003620DD" w:rsidRPr="006D79CD" w:rsidRDefault="003620DD" w:rsidP="003620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3CC0B7D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5E18DCF" w14:textId="77777777" w:rsidR="003620DD" w:rsidRPr="00EB1AD3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909F80B" w14:textId="77777777" w:rsidR="003620DD" w:rsidRPr="006D79CD" w:rsidRDefault="003620D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5FE32F50" w14:textId="77777777" w:rsidTr="003620DD">
        <w:tc>
          <w:tcPr>
            <w:tcW w:w="2552" w:type="dxa"/>
          </w:tcPr>
          <w:p w14:paraId="44842F6A" w14:textId="6F07FD1D" w:rsidR="00491ABA" w:rsidRPr="00EB1AD3" w:rsidRDefault="00491ABA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1E1BBD37" w14:textId="10DE440D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2936BA4D" w14:textId="7003C2EF" w:rsidR="00491ABA" w:rsidRPr="006D79CD" w:rsidRDefault="00491ABA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.518</w:t>
            </w:r>
          </w:p>
        </w:tc>
        <w:tc>
          <w:tcPr>
            <w:tcW w:w="1559" w:type="dxa"/>
          </w:tcPr>
          <w:p w14:paraId="3395F537" w14:textId="08F72CC5" w:rsidR="00491ABA" w:rsidRPr="006D79CD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564-4.082</w:t>
            </w:r>
          </w:p>
        </w:tc>
        <w:tc>
          <w:tcPr>
            <w:tcW w:w="851" w:type="dxa"/>
          </w:tcPr>
          <w:p w14:paraId="1AECFF46" w14:textId="32B38E95" w:rsidR="00491ABA" w:rsidRPr="006D79CD" w:rsidRDefault="00491ABA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992" w:type="dxa"/>
            <w:vMerge w:val="restart"/>
            <w:vAlign w:val="center"/>
          </w:tcPr>
          <w:p w14:paraId="1109CE10" w14:textId="297F4E94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009, 0.287</w:t>
            </w:r>
          </w:p>
        </w:tc>
        <w:tc>
          <w:tcPr>
            <w:tcW w:w="992" w:type="dxa"/>
            <w:vMerge w:val="restart"/>
            <w:vAlign w:val="center"/>
          </w:tcPr>
          <w:p w14:paraId="4033070A" w14:textId="1A76823E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78.010, 0.132</w:t>
            </w:r>
          </w:p>
        </w:tc>
        <w:tc>
          <w:tcPr>
            <w:tcW w:w="1418" w:type="dxa"/>
            <w:vAlign w:val="center"/>
          </w:tcPr>
          <w:p w14:paraId="00A1F290" w14:textId="77777777" w:rsidR="00491ABA" w:rsidRPr="006D79CD" w:rsidRDefault="00491ABA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D79CD" w:rsidRPr="00972DC7" w14:paraId="1E6D3243" w14:textId="77777777" w:rsidTr="003620DD">
        <w:tc>
          <w:tcPr>
            <w:tcW w:w="2552" w:type="dxa"/>
          </w:tcPr>
          <w:p w14:paraId="299B0853" w14:textId="20864483" w:rsidR="006D79CD" w:rsidRPr="00EB1AD3" w:rsidRDefault="006D79CD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3B9B2B8C" w14:textId="39E5714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4AE27A11" w14:textId="20BA135A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.352</w:t>
            </w:r>
          </w:p>
        </w:tc>
        <w:tc>
          <w:tcPr>
            <w:tcW w:w="1559" w:type="dxa"/>
          </w:tcPr>
          <w:p w14:paraId="6D71C0B4" w14:textId="047B58B5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89-6.322</w:t>
            </w:r>
          </w:p>
        </w:tc>
        <w:tc>
          <w:tcPr>
            <w:tcW w:w="851" w:type="dxa"/>
          </w:tcPr>
          <w:p w14:paraId="3FFAB420" w14:textId="50719D95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016</w:t>
            </w:r>
          </w:p>
        </w:tc>
        <w:tc>
          <w:tcPr>
            <w:tcW w:w="992" w:type="dxa"/>
            <w:vMerge/>
            <w:vAlign w:val="center"/>
          </w:tcPr>
          <w:p w14:paraId="0FDCF77C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B0F0AF1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B23908C" w14:textId="512F5FBB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6D79CD" w:rsidRPr="00972DC7" w14:paraId="268C1A21" w14:textId="77777777" w:rsidTr="003620DD">
        <w:tc>
          <w:tcPr>
            <w:tcW w:w="2552" w:type="dxa"/>
          </w:tcPr>
          <w:p w14:paraId="5E2E014A" w14:textId="59FF1C8C" w:rsidR="006D79CD" w:rsidRPr="00EB1AD3" w:rsidRDefault="006D79CD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25F462A1" w14:textId="3237805E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2B787FCC" w14:textId="4BE2570C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559" w:type="dxa"/>
          </w:tcPr>
          <w:p w14:paraId="48CB8F9F" w14:textId="3F8EAE66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13-6.897</w:t>
            </w:r>
          </w:p>
        </w:tc>
        <w:tc>
          <w:tcPr>
            <w:tcW w:w="851" w:type="dxa"/>
          </w:tcPr>
          <w:p w14:paraId="4451B0C9" w14:textId="248CC1F1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529</w:t>
            </w:r>
          </w:p>
        </w:tc>
        <w:tc>
          <w:tcPr>
            <w:tcW w:w="992" w:type="dxa"/>
            <w:vMerge/>
            <w:vAlign w:val="center"/>
          </w:tcPr>
          <w:p w14:paraId="0CF7E9B0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DCCB02C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08F5A68" w14:textId="77777777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495B1F24" w14:textId="77777777" w:rsidTr="003620DD">
        <w:tc>
          <w:tcPr>
            <w:tcW w:w="2552" w:type="dxa"/>
          </w:tcPr>
          <w:p w14:paraId="67D32F5D" w14:textId="2AF70139" w:rsidR="00491ABA" w:rsidRPr="00EB1AD3" w:rsidRDefault="00491ABA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BCCF8A6" w14:textId="28B71C4D" w:rsidR="00491ABA" w:rsidRPr="00EB1AD3" w:rsidRDefault="00437BF9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716BC76D" w14:textId="40DF5E72" w:rsidR="00491ABA" w:rsidRPr="006D79CD" w:rsidRDefault="00437BF9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.518</w:t>
            </w:r>
          </w:p>
        </w:tc>
        <w:tc>
          <w:tcPr>
            <w:tcW w:w="1559" w:type="dxa"/>
          </w:tcPr>
          <w:p w14:paraId="4ECE999B" w14:textId="64752C1F" w:rsidR="00491ABA" w:rsidRPr="006D79CD" w:rsidRDefault="00437BF9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564-4.082</w:t>
            </w:r>
          </w:p>
        </w:tc>
        <w:tc>
          <w:tcPr>
            <w:tcW w:w="851" w:type="dxa"/>
          </w:tcPr>
          <w:p w14:paraId="66E7B6A2" w14:textId="1FE7D72C" w:rsidR="00491ABA" w:rsidRPr="006D79CD" w:rsidRDefault="00437BF9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099</w:t>
            </w:r>
          </w:p>
        </w:tc>
        <w:tc>
          <w:tcPr>
            <w:tcW w:w="992" w:type="dxa"/>
            <w:vMerge/>
            <w:vAlign w:val="center"/>
          </w:tcPr>
          <w:p w14:paraId="62565132" w14:textId="77777777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475DE08" w14:textId="77777777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8D39DD7" w14:textId="77777777" w:rsidR="00491ABA" w:rsidRPr="006D79CD" w:rsidRDefault="00491ABA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2F94E777" w14:textId="77777777" w:rsidTr="003620DD">
        <w:tc>
          <w:tcPr>
            <w:tcW w:w="2552" w:type="dxa"/>
          </w:tcPr>
          <w:p w14:paraId="47C68058" w14:textId="53437C30" w:rsidR="00491ABA" w:rsidRPr="00EB1AD3" w:rsidRDefault="00EB1AD3" w:rsidP="00491AB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91ABA" w:rsidRPr="00EB1AD3">
              <w:rPr>
                <w:rFonts w:ascii="Times New Roman" w:hAnsi="Times New Roman" w:cs="Times New Roman"/>
                <w:sz w:val="24"/>
                <w:szCs w:val="24"/>
              </w:rPr>
              <w:t>holine</w:t>
            </w:r>
          </w:p>
        </w:tc>
        <w:tc>
          <w:tcPr>
            <w:tcW w:w="425" w:type="dxa"/>
          </w:tcPr>
          <w:p w14:paraId="253688C3" w14:textId="77777777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295DAF" w14:textId="77777777" w:rsidR="00491ABA" w:rsidRPr="006D79CD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FBC8EF" w14:textId="77777777" w:rsidR="00491ABA" w:rsidRPr="006D79CD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75841CE" w14:textId="77777777" w:rsidR="00491ABA" w:rsidRPr="006D79CD" w:rsidRDefault="00491ABA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FE15288" w14:textId="77777777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27E4F4" w14:textId="77777777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F872B4C" w14:textId="77777777" w:rsidR="00491ABA" w:rsidRPr="006D79CD" w:rsidRDefault="00491ABA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74FCF6C4" w14:textId="77777777" w:rsidTr="003620DD">
        <w:tc>
          <w:tcPr>
            <w:tcW w:w="2552" w:type="dxa"/>
          </w:tcPr>
          <w:p w14:paraId="7E808696" w14:textId="1E706A9F" w:rsidR="00491ABA" w:rsidRPr="00EB1AD3" w:rsidRDefault="00491ABA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23B817D6" w14:textId="44539997" w:rsidR="00491ABA" w:rsidRPr="00EB1AD3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68774395" w14:textId="233C7369" w:rsidR="00491ABA" w:rsidRPr="006D79CD" w:rsidRDefault="00EB1AD3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559" w:type="dxa"/>
          </w:tcPr>
          <w:p w14:paraId="426898F9" w14:textId="1AB238BA" w:rsidR="00491ABA" w:rsidRPr="006D79CD" w:rsidRDefault="00EB1AD3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41-2.340</w:t>
            </w:r>
          </w:p>
        </w:tc>
        <w:tc>
          <w:tcPr>
            <w:tcW w:w="851" w:type="dxa"/>
          </w:tcPr>
          <w:p w14:paraId="41C16D3C" w14:textId="3E0721A6" w:rsidR="00491ABA" w:rsidRPr="006D79CD" w:rsidRDefault="00EB1AD3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558</w:t>
            </w:r>
          </w:p>
        </w:tc>
        <w:tc>
          <w:tcPr>
            <w:tcW w:w="992" w:type="dxa"/>
            <w:vMerge w:val="restart"/>
            <w:vAlign w:val="center"/>
          </w:tcPr>
          <w:p w14:paraId="34887C67" w14:textId="13065C85" w:rsidR="00491ABA" w:rsidRPr="00EB1AD3" w:rsidRDefault="00EB1AD3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-0.025, 0.353</w:t>
            </w:r>
          </w:p>
        </w:tc>
        <w:tc>
          <w:tcPr>
            <w:tcW w:w="992" w:type="dxa"/>
            <w:vMerge w:val="restart"/>
            <w:vAlign w:val="center"/>
          </w:tcPr>
          <w:p w14:paraId="73193A94" w14:textId="2E6A601A" w:rsidR="00491ABA" w:rsidRPr="00EB1AD3" w:rsidRDefault="00EB1AD3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8.985, 0.145</w:t>
            </w:r>
          </w:p>
        </w:tc>
        <w:tc>
          <w:tcPr>
            <w:tcW w:w="1418" w:type="dxa"/>
            <w:vAlign w:val="center"/>
          </w:tcPr>
          <w:p w14:paraId="29E944B1" w14:textId="77777777" w:rsidR="00491ABA" w:rsidRPr="006D79CD" w:rsidRDefault="00491ABA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D79CD" w:rsidRPr="00972DC7" w14:paraId="3BC6897C" w14:textId="77777777" w:rsidTr="003620DD">
        <w:tc>
          <w:tcPr>
            <w:tcW w:w="2552" w:type="dxa"/>
          </w:tcPr>
          <w:p w14:paraId="2793AD73" w14:textId="59B70E55" w:rsidR="006D79CD" w:rsidRPr="00EB1AD3" w:rsidRDefault="006D79CD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6771CC26" w14:textId="56381430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13B1B090" w14:textId="27F54618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559" w:type="dxa"/>
          </w:tcPr>
          <w:p w14:paraId="22CF473A" w14:textId="6F31B032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19-4.006</w:t>
            </w:r>
          </w:p>
        </w:tc>
        <w:tc>
          <w:tcPr>
            <w:tcW w:w="851" w:type="dxa"/>
          </w:tcPr>
          <w:p w14:paraId="04EC376B" w14:textId="775234BD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434</w:t>
            </w:r>
          </w:p>
        </w:tc>
        <w:tc>
          <w:tcPr>
            <w:tcW w:w="992" w:type="dxa"/>
            <w:vMerge/>
            <w:vAlign w:val="center"/>
          </w:tcPr>
          <w:p w14:paraId="7516B1F3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2B5AC52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EA06EC7" w14:textId="1FEC51B2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6D79CD" w:rsidRPr="00972DC7" w14:paraId="19E4522C" w14:textId="77777777" w:rsidTr="00070365">
        <w:tc>
          <w:tcPr>
            <w:tcW w:w="2552" w:type="dxa"/>
          </w:tcPr>
          <w:p w14:paraId="4A952593" w14:textId="5EADB209" w:rsidR="006D79CD" w:rsidRPr="00EB1AD3" w:rsidRDefault="006D79CD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56CF55D6" w14:textId="406B6994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6B1CDFFC" w14:textId="060699C6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3.942</w:t>
            </w:r>
          </w:p>
        </w:tc>
        <w:tc>
          <w:tcPr>
            <w:tcW w:w="1559" w:type="dxa"/>
          </w:tcPr>
          <w:p w14:paraId="4DC9C04E" w14:textId="4E4CD0FE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42-1092.25</w:t>
            </w:r>
          </w:p>
        </w:tc>
        <w:tc>
          <w:tcPr>
            <w:tcW w:w="851" w:type="dxa"/>
          </w:tcPr>
          <w:p w14:paraId="4FE3509E" w14:textId="7DA306E0" w:rsidR="006D79CD" w:rsidRPr="006D79CD" w:rsidRDefault="006D79CD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376</w:t>
            </w:r>
          </w:p>
        </w:tc>
        <w:tc>
          <w:tcPr>
            <w:tcW w:w="992" w:type="dxa"/>
            <w:vMerge/>
          </w:tcPr>
          <w:p w14:paraId="5E98A6E5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14795CE" w14:textId="77777777" w:rsidR="006D79CD" w:rsidRPr="00EB1AD3" w:rsidRDefault="006D79CD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24AC7EB" w14:textId="77777777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49246356" w14:textId="77777777" w:rsidTr="003620DD">
        <w:tc>
          <w:tcPr>
            <w:tcW w:w="2552" w:type="dxa"/>
          </w:tcPr>
          <w:p w14:paraId="6731269E" w14:textId="4893F755" w:rsidR="00491ABA" w:rsidRPr="00706DED" w:rsidRDefault="00491ABA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6DE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63A363EC" w14:textId="37763D1D" w:rsidR="00491ABA" w:rsidRPr="00706DED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0E3D3D7D" w14:textId="6A5E39C1" w:rsidR="00491ABA" w:rsidRPr="006D79CD" w:rsidRDefault="00437BF9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559" w:type="dxa"/>
          </w:tcPr>
          <w:p w14:paraId="5E6C9556" w14:textId="68B4C3D8" w:rsidR="00491ABA" w:rsidRPr="006D79CD" w:rsidRDefault="00437BF9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41-2.340</w:t>
            </w:r>
          </w:p>
        </w:tc>
        <w:tc>
          <w:tcPr>
            <w:tcW w:w="851" w:type="dxa"/>
          </w:tcPr>
          <w:p w14:paraId="06A9F58A" w14:textId="5130F355" w:rsidR="00491ABA" w:rsidRPr="006D79CD" w:rsidRDefault="00437BF9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680</w:t>
            </w:r>
          </w:p>
        </w:tc>
        <w:tc>
          <w:tcPr>
            <w:tcW w:w="992" w:type="dxa"/>
            <w:vMerge/>
            <w:vAlign w:val="center"/>
          </w:tcPr>
          <w:p w14:paraId="413D54D2" w14:textId="77777777" w:rsidR="00491ABA" w:rsidRPr="00706DED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8EBE423" w14:textId="77777777" w:rsidR="00491ABA" w:rsidRPr="00706DED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C9C097A" w14:textId="77777777" w:rsidR="00491ABA" w:rsidRPr="006D79CD" w:rsidRDefault="00491ABA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01AF3D79" w14:textId="77777777" w:rsidTr="003620DD">
        <w:tc>
          <w:tcPr>
            <w:tcW w:w="2552" w:type="dxa"/>
          </w:tcPr>
          <w:p w14:paraId="0B35A820" w14:textId="62BC38C0" w:rsidR="00E72AE2" w:rsidRPr="00706DED" w:rsidRDefault="00706DED" w:rsidP="00E72AE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72AE2" w:rsidRPr="00706DED">
              <w:rPr>
                <w:rFonts w:ascii="Times New Roman" w:hAnsi="Times New Roman" w:cs="Times New Roman"/>
                <w:sz w:val="24"/>
                <w:szCs w:val="24"/>
              </w:rPr>
              <w:t>holate</w:t>
            </w:r>
          </w:p>
        </w:tc>
        <w:tc>
          <w:tcPr>
            <w:tcW w:w="425" w:type="dxa"/>
          </w:tcPr>
          <w:p w14:paraId="247F97BD" w14:textId="77777777" w:rsidR="00E72AE2" w:rsidRPr="00706DED" w:rsidRDefault="00E72AE2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DECE568" w14:textId="01A07BC8" w:rsidR="00E72AE2" w:rsidRPr="006D79CD" w:rsidRDefault="00E72AE2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29A605" w14:textId="7B9AEDC4" w:rsidR="00E72AE2" w:rsidRPr="006D79CD" w:rsidRDefault="00E72AE2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CD2BC20" w14:textId="64967888" w:rsidR="00E72AE2" w:rsidRPr="006D79CD" w:rsidRDefault="00E72AE2" w:rsidP="00491A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B87D4D7" w14:textId="77777777" w:rsidR="00E72AE2" w:rsidRPr="00706DED" w:rsidRDefault="00E72AE2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4FD254F" w14:textId="77777777" w:rsidR="00E72AE2" w:rsidRPr="00706DED" w:rsidRDefault="00E72AE2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E8CFC12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3CE59075" w14:textId="77777777" w:rsidTr="003620DD">
        <w:tc>
          <w:tcPr>
            <w:tcW w:w="2552" w:type="dxa"/>
          </w:tcPr>
          <w:p w14:paraId="15CACF69" w14:textId="2C405975" w:rsidR="00E72AE2" w:rsidRPr="00706DED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6DE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2083A4DF" w14:textId="41BA26F0" w:rsidR="00E72AE2" w:rsidRPr="00706DE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7558BB8D" w14:textId="48568DC9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559" w:type="dxa"/>
          </w:tcPr>
          <w:p w14:paraId="6820076E" w14:textId="3B8A244C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24-1.233</w:t>
            </w:r>
          </w:p>
        </w:tc>
        <w:tc>
          <w:tcPr>
            <w:tcW w:w="851" w:type="dxa"/>
          </w:tcPr>
          <w:p w14:paraId="2FCA06DD" w14:textId="2154CFD1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754</w:t>
            </w:r>
          </w:p>
        </w:tc>
        <w:tc>
          <w:tcPr>
            <w:tcW w:w="992" w:type="dxa"/>
            <w:vMerge w:val="restart"/>
            <w:vAlign w:val="center"/>
          </w:tcPr>
          <w:p w14:paraId="74762872" w14:textId="3E7D9CED" w:rsidR="00E72AE2" w:rsidRPr="00706DED" w:rsidRDefault="00E72AE2" w:rsidP="00A55B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0.017,  0.434</w:t>
            </w:r>
          </w:p>
        </w:tc>
        <w:tc>
          <w:tcPr>
            <w:tcW w:w="992" w:type="dxa"/>
            <w:vMerge w:val="restart"/>
            <w:vAlign w:val="center"/>
          </w:tcPr>
          <w:p w14:paraId="73FA8749" w14:textId="6CC411D7" w:rsidR="00E72AE2" w:rsidRPr="00706DED" w:rsidRDefault="00E72AE2" w:rsidP="00303C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5.744, 0.676</w:t>
            </w:r>
          </w:p>
        </w:tc>
        <w:tc>
          <w:tcPr>
            <w:tcW w:w="1418" w:type="dxa"/>
            <w:vAlign w:val="center"/>
          </w:tcPr>
          <w:p w14:paraId="6D24EEAF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D79CD" w:rsidRPr="00972DC7" w14:paraId="47BC4E62" w14:textId="77777777" w:rsidTr="003620DD">
        <w:tc>
          <w:tcPr>
            <w:tcW w:w="2552" w:type="dxa"/>
          </w:tcPr>
          <w:p w14:paraId="5871822A" w14:textId="3BB4B0FA" w:rsidR="006D79CD" w:rsidRPr="00706DED" w:rsidRDefault="006D79C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6DE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159B6CD0" w14:textId="1D74AC71" w:rsidR="006D79CD" w:rsidRPr="00706DE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06AA1C17" w14:textId="715AFC05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559" w:type="dxa"/>
          </w:tcPr>
          <w:p w14:paraId="47045E7E" w14:textId="46D12AD4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34-1.317</w:t>
            </w:r>
          </w:p>
        </w:tc>
        <w:tc>
          <w:tcPr>
            <w:tcW w:w="851" w:type="dxa"/>
          </w:tcPr>
          <w:p w14:paraId="0DA9F433" w14:textId="3C76BCBF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280</w:t>
            </w:r>
          </w:p>
        </w:tc>
        <w:tc>
          <w:tcPr>
            <w:tcW w:w="992" w:type="dxa"/>
            <w:vMerge/>
            <w:vAlign w:val="center"/>
          </w:tcPr>
          <w:p w14:paraId="4C09F5A2" w14:textId="5EA6C26C" w:rsidR="006D79CD" w:rsidRPr="00706DED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5212F07" w14:textId="5C1D57F4" w:rsidR="006D79CD" w:rsidRPr="00706DED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515FDF4" w14:textId="039AD2D3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6D79CD" w:rsidRPr="00972DC7" w14:paraId="6096E7DC" w14:textId="77777777" w:rsidTr="003620DD">
        <w:tc>
          <w:tcPr>
            <w:tcW w:w="2552" w:type="dxa"/>
          </w:tcPr>
          <w:p w14:paraId="56667A6A" w14:textId="1DF627A3" w:rsidR="006D79CD" w:rsidRPr="00706DED" w:rsidRDefault="006D79C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6DE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34730C40" w14:textId="20082A11" w:rsidR="006D79CD" w:rsidRPr="00706DE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3CA9C1A0" w14:textId="0603398E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559" w:type="dxa"/>
          </w:tcPr>
          <w:p w14:paraId="5775F0D0" w14:textId="73DADDD9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80-1.302</w:t>
            </w:r>
          </w:p>
        </w:tc>
        <w:tc>
          <w:tcPr>
            <w:tcW w:w="851" w:type="dxa"/>
          </w:tcPr>
          <w:p w14:paraId="62A445A9" w14:textId="353D706F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857</w:t>
            </w:r>
          </w:p>
        </w:tc>
        <w:tc>
          <w:tcPr>
            <w:tcW w:w="992" w:type="dxa"/>
            <w:vMerge/>
            <w:vAlign w:val="center"/>
          </w:tcPr>
          <w:p w14:paraId="53114606" w14:textId="77777777" w:rsidR="006D79CD" w:rsidRPr="00706DED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8B84805" w14:textId="77777777" w:rsidR="006D79CD" w:rsidRPr="00706DED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0AFBA9D" w14:textId="77777777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4ECB7478" w14:textId="77777777" w:rsidTr="003620DD">
        <w:tc>
          <w:tcPr>
            <w:tcW w:w="2552" w:type="dxa"/>
          </w:tcPr>
          <w:p w14:paraId="612B9E53" w14:textId="075B5044" w:rsidR="00E72AE2" w:rsidRPr="00706DED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6DE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6165C964" w14:textId="74429ECC" w:rsidR="00E72AE2" w:rsidRPr="00706DE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18EBE91B" w14:textId="2F1ACDFD" w:rsidR="00E72AE2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559" w:type="dxa"/>
          </w:tcPr>
          <w:p w14:paraId="2D5A7A3D" w14:textId="0731C14F" w:rsidR="00E72AE2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54-1.184</w:t>
            </w:r>
          </w:p>
        </w:tc>
        <w:tc>
          <w:tcPr>
            <w:tcW w:w="851" w:type="dxa"/>
          </w:tcPr>
          <w:p w14:paraId="0310504E" w14:textId="74CB8665" w:rsidR="00E72AE2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345</w:t>
            </w:r>
          </w:p>
        </w:tc>
        <w:tc>
          <w:tcPr>
            <w:tcW w:w="992" w:type="dxa"/>
            <w:vMerge/>
            <w:vAlign w:val="center"/>
          </w:tcPr>
          <w:p w14:paraId="23E56128" w14:textId="77777777" w:rsidR="00E72AE2" w:rsidRPr="00706DED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1CD0471" w14:textId="77777777" w:rsidR="00E72AE2" w:rsidRPr="00706DED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130236B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1E31B9EE" w14:textId="77777777" w:rsidTr="003620DD">
        <w:tc>
          <w:tcPr>
            <w:tcW w:w="2552" w:type="dxa"/>
          </w:tcPr>
          <w:p w14:paraId="1403C82A" w14:textId="24ABCC63" w:rsidR="00E72AE2" w:rsidRPr="00EB1AD3" w:rsidRDefault="00E72AE2" w:rsidP="00E72AE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henyllactate</w:t>
            </w:r>
          </w:p>
        </w:tc>
        <w:tc>
          <w:tcPr>
            <w:tcW w:w="425" w:type="dxa"/>
          </w:tcPr>
          <w:p w14:paraId="7022B8A4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124D0E" w14:textId="77777777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231E6C" w14:textId="77777777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531DAD" w14:textId="77777777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1A66D36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8B871A8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6ED06FC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5D306CD3" w14:textId="77777777" w:rsidTr="003620DD">
        <w:tc>
          <w:tcPr>
            <w:tcW w:w="2552" w:type="dxa"/>
          </w:tcPr>
          <w:p w14:paraId="74B6A4C4" w14:textId="339BFBF2" w:rsidR="00E72AE2" w:rsidRPr="00EB1AD3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1DDBF415" w14:textId="021D4BA2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1A2F8D4B" w14:textId="38EB3BBA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559" w:type="dxa"/>
          </w:tcPr>
          <w:p w14:paraId="2D4C2A8C" w14:textId="335F190D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81-1.230</w:t>
            </w:r>
          </w:p>
        </w:tc>
        <w:tc>
          <w:tcPr>
            <w:tcW w:w="851" w:type="dxa"/>
          </w:tcPr>
          <w:p w14:paraId="5E090E74" w14:textId="6250E754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245</w:t>
            </w:r>
          </w:p>
        </w:tc>
        <w:tc>
          <w:tcPr>
            <w:tcW w:w="992" w:type="dxa"/>
            <w:vMerge w:val="restart"/>
            <w:vAlign w:val="center"/>
          </w:tcPr>
          <w:p w14:paraId="6D050671" w14:textId="6A59A682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  <w:r w:rsidRPr="00EB1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 xml:space="preserve"> 0.704</w:t>
            </w:r>
          </w:p>
        </w:tc>
        <w:tc>
          <w:tcPr>
            <w:tcW w:w="992" w:type="dxa"/>
            <w:vMerge w:val="restart"/>
            <w:vAlign w:val="center"/>
          </w:tcPr>
          <w:p w14:paraId="74D50ECA" w14:textId="0C55AEC2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9.083</w:t>
            </w:r>
            <w:r w:rsidRPr="00EB1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418" w:type="dxa"/>
            <w:vAlign w:val="center"/>
          </w:tcPr>
          <w:p w14:paraId="2CA55165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D79CD" w:rsidRPr="00972DC7" w14:paraId="0E09C101" w14:textId="77777777" w:rsidTr="003620DD">
        <w:tc>
          <w:tcPr>
            <w:tcW w:w="2552" w:type="dxa"/>
          </w:tcPr>
          <w:p w14:paraId="25CBD264" w14:textId="54C77906" w:rsidR="006D79CD" w:rsidRPr="00EB1AD3" w:rsidRDefault="006D79C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175303D9" w14:textId="037AD085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66C7542D" w14:textId="199E4307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559" w:type="dxa"/>
          </w:tcPr>
          <w:p w14:paraId="07F532F8" w14:textId="677E2CAC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32-1.917</w:t>
            </w:r>
          </w:p>
        </w:tc>
        <w:tc>
          <w:tcPr>
            <w:tcW w:w="851" w:type="dxa"/>
          </w:tcPr>
          <w:p w14:paraId="64B107CB" w14:textId="6E84A71C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140</w:t>
            </w:r>
          </w:p>
        </w:tc>
        <w:tc>
          <w:tcPr>
            <w:tcW w:w="992" w:type="dxa"/>
            <w:vMerge/>
            <w:vAlign w:val="center"/>
          </w:tcPr>
          <w:p w14:paraId="7684DD52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22B862D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AC76210" w14:textId="19F4401B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6D79CD" w:rsidRPr="00972DC7" w14:paraId="131BFAD0" w14:textId="77777777" w:rsidTr="00EF6AE4">
        <w:tc>
          <w:tcPr>
            <w:tcW w:w="2552" w:type="dxa"/>
          </w:tcPr>
          <w:p w14:paraId="273DF7E4" w14:textId="720BDB33" w:rsidR="006D79CD" w:rsidRPr="00EB1AD3" w:rsidRDefault="006D79C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0F5BA5F8" w14:textId="4BE52172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49FAE127" w14:textId="3040FE3D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559" w:type="dxa"/>
          </w:tcPr>
          <w:p w14:paraId="389C68A4" w14:textId="48662C3F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56-10.327</w:t>
            </w:r>
          </w:p>
        </w:tc>
        <w:tc>
          <w:tcPr>
            <w:tcW w:w="851" w:type="dxa"/>
          </w:tcPr>
          <w:p w14:paraId="63671C64" w14:textId="12BC4EAC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8388</w:t>
            </w:r>
          </w:p>
        </w:tc>
        <w:tc>
          <w:tcPr>
            <w:tcW w:w="992" w:type="dxa"/>
            <w:vMerge/>
          </w:tcPr>
          <w:p w14:paraId="05B906BE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6445568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68D3AF8" w14:textId="77777777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1690CE47" w14:textId="77777777" w:rsidTr="003620DD">
        <w:tc>
          <w:tcPr>
            <w:tcW w:w="2552" w:type="dxa"/>
          </w:tcPr>
          <w:p w14:paraId="3371B250" w14:textId="5D22D188" w:rsidR="00E72AE2" w:rsidRPr="00EB1AD3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BD27C1C" w14:textId="50136A25" w:rsidR="00E72AE2" w:rsidRPr="00EB1AD3" w:rsidRDefault="00437BF9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44EFF7DE" w14:textId="245CF314" w:rsidR="00E72AE2" w:rsidRPr="006D79CD" w:rsidRDefault="00437BF9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559" w:type="dxa"/>
          </w:tcPr>
          <w:p w14:paraId="4504D43E" w14:textId="613E4F72" w:rsidR="00E72AE2" w:rsidRPr="006D79CD" w:rsidRDefault="00437BF9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81-1.230</w:t>
            </w:r>
          </w:p>
        </w:tc>
        <w:tc>
          <w:tcPr>
            <w:tcW w:w="851" w:type="dxa"/>
          </w:tcPr>
          <w:p w14:paraId="654F2B22" w14:textId="5B830122" w:rsidR="00E72AE2" w:rsidRPr="006D79CD" w:rsidRDefault="00437BF9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  <w:tc>
          <w:tcPr>
            <w:tcW w:w="992" w:type="dxa"/>
            <w:vMerge/>
            <w:vAlign w:val="center"/>
          </w:tcPr>
          <w:p w14:paraId="2936A4AC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05834D9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2F044EB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029C5592" w14:textId="77777777" w:rsidTr="003620DD">
        <w:tc>
          <w:tcPr>
            <w:tcW w:w="2552" w:type="dxa"/>
          </w:tcPr>
          <w:p w14:paraId="4C464AA4" w14:textId="5F0D908F" w:rsidR="00E72AE2" w:rsidRPr="00EB1AD3" w:rsidRDefault="00E72AE2" w:rsidP="00E72AE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tachydrine</w:t>
            </w:r>
          </w:p>
        </w:tc>
        <w:tc>
          <w:tcPr>
            <w:tcW w:w="425" w:type="dxa"/>
          </w:tcPr>
          <w:p w14:paraId="3FAA4F0B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A72E32" w14:textId="77777777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A3D56F" w14:textId="77777777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3FCFAE" w14:textId="77777777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A0EFD36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C14C089" w14:textId="77777777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2AF8EC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2F3A0FD0" w14:textId="77777777" w:rsidTr="003620DD">
        <w:tc>
          <w:tcPr>
            <w:tcW w:w="2552" w:type="dxa"/>
          </w:tcPr>
          <w:p w14:paraId="428B81BA" w14:textId="405DBB48" w:rsidR="00E72AE2" w:rsidRPr="00EB1AD3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CFCA58B" w14:textId="38B2FA83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0367C8B3" w14:textId="768BF7E3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559" w:type="dxa"/>
          </w:tcPr>
          <w:p w14:paraId="3F8B309A" w14:textId="269765F1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33-1.440</w:t>
            </w:r>
          </w:p>
        </w:tc>
        <w:tc>
          <w:tcPr>
            <w:tcW w:w="851" w:type="dxa"/>
          </w:tcPr>
          <w:p w14:paraId="59D458EA" w14:textId="2A4480F0" w:rsidR="00E72AE2" w:rsidRPr="006D79CD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8769</w:t>
            </w:r>
          </w:p>
        </w:tc>
        <w:tc>
          <w:tcPr>
            <w:tcW w:w="992" w:type="dxa"/>
            <w:vMerge w:val="restart"/>
            <w:vAlign w:val="center"/>
          </w:tcPr>
          <w:p w14:paraId="4263E219" w14:textId="700CA92A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0.085, 0.193</w:t>
            </w:r>
          </w:p>
        </w:tc>
        <w:tc>
          <w:tcPr>
            <w:tcW w:w="992" w:type="dxa"/>
            <w:vMerge w:val="restart"/>
            <w:vAlign w:val="center"/>
          </w:tcPr>
          <w:p w14:paraId="0CE5B1CD" w14:textId="337D8424" w:rsidR="00E72AE2" w:rsidRPr="00EB1AD3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5.998, 0.423</w:t>
            </w:r>
          </w:p>
        </w:tc>
        <w:tc>
          <w:tcPr>
            <w:tcW w:w="1418" w:type="dxa"/>
            <w:vAlign w:val="center"/>
          </w:tcPr>
          <w:p w14:paraId="62E2BB58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D79CD" w:rsidRPr="00972DC7" w14:paraId="0CE2EFB4" w14:textId="77777777" w:rsidTr="003620DD">
        <w:tc>
          <w:tcPr>
            <w:tcW w:w="2552" w:type="dxa"/>
          </w:tcPr>
          <w:p w14:paraId="617D672B" w14:textId="7B18A23B" w:rsidR="006D79CD" w:rsidRPr="00EB1AD3" w:rsidRDefault="006D79C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22EBB6D6" w14:textId="649084B8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47D1FDE4" w14:textId="1CAFE0E7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559" w:type="dxa"/>
          </w:tcPr>
          <w:p w14:paraId="5E05FEF9" w14:textId="020DE73E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98-1.727</w:t>
            </w:r>
          </w:p>
        </w:tc>
        <w:tc>
          <w:tcPr>
            <w:tcW w:w="851" w:type="dxa"/>
          </w:tcPr>
          <w:p w14:paraId="27138CEC" w14:textId="70DCE388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6849</w:t>
            </w:r>
          </w:p>
        </w:tc>
        <w:tc>
          <w:tcPr>
            <w:tcW w:w="992" w:type="dxa"/>
            <w:vMerge/>
            <w:vAlign w:val="center"/>
          </w:tcPr>
          <w:p w14:paraId="3411F3E1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FC5D6C8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3CD7A8A" w14:textId="095350B4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6D79CD" w:rsidRPr="00972DC7" w14:paraId="75E9468D" w14:textId="77777777" w:rsidTr="003620DD">
        <w:tc>
          <w:tcPr>
            <w:tcW w:w="2552" w:type="dxa"/>
          </w:tcPr>
          <w:p w14:paraId="7912919F" w14:textId="76E69EE7" w:rsidR="006D79CD" w:rsidRPr="00EB1AD3" w:rsidRDefault="006D79C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1A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58697AAB" w14:textId="0CEE868F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6193E057" w14:textId="45055315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559" w:type="dxa"/>
          </w:tcPr>
          <w:p w14:paraId="01124ADE" w14:textId="5EC45E2A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095-1.459</w:t>
            </w:r>
          </w:p>
        </w:tc>
        <w:tc>
          <w:tcPr>
            <w:tcW w:w="851" w:type="dxa"/>
          </w:tcPr>
          <w:p w14:paraId="35CED149" w14:textId="50CE1970" w:rsidR="006D79CD" w:rsidRPr="006D79CD" w:rsidRDefault="006D79CD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2156</w:t>
            </w:r>
          </w:p>
        </w:tc>
        <w:tc>
          <w:tcPr>
            <w:tcW w:w="992" w:type="dxa"/>
            <w:vMerge/>
            <w:vAlign w:val="center"/>
          </w:tcPr>
          <w:p w14:paraId="5A3F9E8F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B2AC5D" w14:textId="77777777" w:rsidR="006D79CD" w:rsidRPr="00EB1AD3" w:rsidRDefault="006D79C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28B5283" w14:textId="77777777" w:rsidR="006D79CD" w:rsidRPr="006D79CD" w:rsidRDefault="006D79CD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3A0A0AD0" w14:textId="77777777" w:rsidTr="00C213D9">
        <w:tc>
          <w:tcPr>
            <w:tcW w:w="2552" w:type="dxa"/>
            <w:tcBorders>
              <w:bottom w:val="single" w:sz="12" w:space="0" w:color="auto"/>
            </w:tcBorders>
          </w:tcPr>
          <w:p w14:paraId="11447CB2" w14:textId="1B79D041" w:rsidR="00E72AE2" w:rsidRPr="00BC029B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346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B707AAE" w14:textId="406933E5" w:rsidR="00E72AE2" w:rsidRPr="00BC029B" w:rsidRDefault="00437BF9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A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51F19A8" w14:textId="7A22FFF3" w:rsidR="00E72AE2" w:rsidRPr="006D79CD" w:rsidRDefault="00437BF9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52847EE" w14:textId="7ECCE9D3" w:rsidR="00E72AE2" w:rsidRPr="006D79CD" w:rsidRDefault="00437BF9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733-1.44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55C3FB7" w14:textId="2E1D724C" w:rsidR="00E72AE2" w:rsidRPr="006D79CD" w:rsidRDefault="00437BF9" w:rsidP="00E72A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9CD">
              <w:rPr>
                <w:rFonts w:ascii="Times New Roman" w:hAnsi="Times New Roman" w:cs="Times New Roman"/>
                <w:sz w:val="24"/>
                <w:szCs w:val="24"/>
              </w:rPr>
              <w:t>0.8819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F05298C" w14:textId="77777777" w:rsidR="00E72AE2" w:rsidRPr="00BC029B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417A012" w14:textId="77777777" w:rsidR="00E72AE2" w:rsidRPr="00BC029B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964C5EE" w14:textId="77777777" w:rsidR="00E72AE2" w:rsidRPr="006D79CD" w:rsidRDefault="00E72AE2" w:rsidP="006D79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E9F3AAE" w14:textId="77777777" w:rsidR="006929D1" w:rsidRDefault="006929D1"/>
    <w:sectPr w:rsidR="006929D1" w:rsidSect="003620D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jcCIgtLcwsLUyUdpeDU4uLM/DyQAstaANfKuoosAAAA"/>
  </w:docVars>
  <w:rsids>
    <w:rsidRoot w:val="009A60A6"/>
    <w:rsid w:val="001978C6"/>
    <w:rsid w:val="00246A6E"/>
    <w:rsid w:val="002F4AF3"/>
    <w:rsid w:val="003620DD"/>
    <w:rsid w:val="003D2304"/>
    <w:rsid w:val="00437BF9"/>
    <w:rsid w:val="00491ABA"/>
    <w:rsid w:val="00660251"/>
    <w:rsid w:val="006929D1"/>
    <w:rsid w:val="006D79CD"/>
    <w:rsid w:val="00706DED"/>
    <w:rsid w:val="009A60A6"/>
    <w:rsid w:val="00AB0C30"/>
    <w:rsid w:val="00B906EC"/>
    <w:rsid w:val="00BD2967"/>
    <w:rsid w:val="00C213D9"/>
    <w:rsid w:val="00E72AE2"/>
    <w:rsid w:val="00EB1AD3"/>
    <w:rsid w:val="00F31901"/>
    <w:rsid w:val="00FE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CA2B4"/>
  <w15:chartTrackingRefBased/>
  <w15:docId w15:val="{2AF14167-7A96-4327-BBEA-4785F337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2</cp:revision>
  <dcterms:created xsi:type="dcterms:W3CDTF">2023-01-31T06:58:00Z</dcterms:created>
  <dcterms:modified xsi:type="dcterms:W3CDTF">2023-02-05T04:12:00Z</dcterms:modified>
</cp:coreProperties>
</file>